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5D7" w:rsidRPr="000135D7" w:rsidRDefault="000135D7" w:rsidP="000135D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135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otes S2 Allometric regressions and </w:t>
      </w:r>
      <w:r w:rsidRPr="000135D7">
        <w:rPr>
          <w:rFonts w:ascii="Times New Roman" w:hAnsi="Times New Roman" w:cs="Times New Roman"/>
          <w:b/>
          <w:sz w:val="24"/>
          <w:szCs w:val="24"/>
        </w:rPr>
        <w:t>c</w:t>
      </w:r>
      <w:proofErr w:type="spellStart"/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>orrelation</w:t>
      </w:r>
      <w:proofErr w:type="spellEnd"/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tween the corolla tube length and centroid size</w:t>
      </w:r>
      <w:r w:rsidRPr="000135D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</w:p>
    <w:p w:rsidR="000135D7" w:rsidRDefault="000135D7" w:rsidP="000135D7">
      <w:pPr>
        <w:spacing w:line="360" w:lineRule="auto"/>
        <w:rPr>
          <w:rFonts w:asciiTheme="majorBidi" w:hAnsiTheme="majorBidi" w:cstheme="majorBidi"/>
          <w:b/>
          <w:color w:val="000000"/>
        </w:rPr>
      </w:pPr>
      <w:r w:rsidRPr="000135D7">
        <w:rPr>
          <w:rFonts w:ascii="Times New Roman" w:hAnsi="Times New Roman" w:cs="Times New Roman"/>
          <w:b/>
          <w:color w:val="000000"/>
          <w:sz w:val="24"/>
          <w:szCs w:val="24"/>
        </w:rPr>
        <w:t>Allometric regressions</w:t>
      </w:r>
    </w:p>
    <w:p w:rsidR="00313ABF" w:rsidRDefault="00313ABF" w:rsidP="000135D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proportion of variation explained by </w:t>
      </w:r>
      <w:proofErr w:type="spellStart"/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>allometry</w:t>
      </w:r>
      <w:proofErr w:type="spellEnd"/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pooled by species) differs according to syndrome: bees: 1.53% (</w:t>
      </w:r>
      <w:r w:rsidRPr="000135D7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0.01); birds: 2.96% (</w:t>
      </w:r>
      <w:r w:rsidRPr="000135D7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0.19); long proboscis flies: 11.92% (</w:t>
      </w:r>
      <w:r w:rsidRPr="000135D7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0.00032); wind: 23.23% (</w:t>
      </w:r>
      <w:r w:rsidRPr="000135D7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0.047)</w:t>
      </w:r>
      <w:r w:rsidR="00393A46"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>, details</w:t>
      </w:r>
      <w:r w:rsidR="00B62642" w:rsidRPr="00013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elow:</w:t>
      </w:r>
    </w:p>
    <w:p w:rsidR="000135D7" w:rsidRPr="000135D7" w:rsidRDefault="000135D7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51174" w:rsidRPr="000135D7" w:rsidRDefault="00DC4945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="00551174" w:rsidRPr="000135D7">
        <w:rPr>
          <w:rFonts w:ascii="Times New Roman" w:hAnsi="Times New Roman" w:cs="Times New Roman"/>
          <w:b/>
          <w:sz w:val="24"/>
          <w:szCs w:val="24"/>
          <w:lang w:val="en-GB"/>
        </w:rPr>
        <w:t>nly</w:t>
      </w: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ecies with bee syndrome</w:t>
      </w:r>
      <w:r w:rsidR="00551174" w:rsidRPr="00013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variation </w:t>
      </w:r>
      <w:r w:rsidR="00AD6272" w:rsidRPr="000135D7">
        <w:rPr>
          <w:rFonts w:ascii="Times New Roman" w:hAnsi="Times New Roman" w:cs="Times New Roman"/>
          <w:b/>
          <w:sz w:val="24"/>
          <w:szCs w:val="24"/>
          <w:lang w:val="en-GB"/>
        </w:rPr>
        <w:t>pooled by species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Sums of squares (the sums of squares below are within-group SSs)</w:t>
      </w:r>
    </w:p>
    <w:p w:rsidR="00AD6272" w:rsidRPr="000135D7" w:rsidRDefault="00AD6272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Tot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1.81339384</w:t>
      </w:r>
    </w:p>
    <w:p w:rsidR="00AD6272" w:rsidRPr="000135D7" w:rsidRDefault="00AD6272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redicted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02778468</w:t>
      </w:r>
    </w:p>
    <w:p w:rsidR="00AD6272" w:rsidRPr="000135D7" w:rsidRDefault="00AD6272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Residu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1.78560916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% predicted:</w:t>
      </w:r>
      <w:proofErr w:type="gramStart"/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1.5322</w:t>
      </w:r>
      <w:proofErr w:type="gramEnd"/>
      <w:r w:rsidRPr="000135D7">
        <w:rPr>
          <w:rFonts w:ascii="Times New Roman" w:hAnsi="Times New Roman" w:cs="Times New Roman"/>
          <w:sz w:val="24"/>
          <w:szCs w:val="24"/>
          <w:lang w:val="en-GB"/>
        </w:rPr>
        <w:t>%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ermutation test against the null hypothesis of independence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Number of randomization rounds: 100000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-value: 0.00968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>Only species with bird syndrome, variation pooled by species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Sums of squares (the sums of squares below are within-group SSs)</w:t>
      </w:r>
    </w:p>
    <w:p w:rsidR="00AD6272" w:rsidRPr="000135D7" w:rsidRDefault="00AD6272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Tot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27116450</w:t>
      </w:r>
    </w:p>
    <w:p w:rsidR="00AD6272" w:rsidRPr="000135D7" w:rsidRDefault="00AD6272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redicted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00806889</w:t>
      </w:r>
    </w:p>
    <w:p w:rsidR="00AD6272" w:rsidRPr="000135D7" w:rsidRDefault="00AD6272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Residu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26309561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% predicted:</w:t>
      </w:r>
      <w:proofErr w:type="gramStart"/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2.9756</w:t>
      </w:r>
      <w:proofErr w:type="gramEnd"/>
      <w:r w:rsidRPr="000135D7">
        <w:rPr>
          <w:rFonts w:ascii="Times New Roman" w:hAnsi="Times New Roman" w:cs="Times New Roman"/>
          <w:sz w:val="24"/>
          <w:szCs w:val="24"/>
          <w:lang w:val="en-GB"/>
        </w:rPr>
        <w:t>%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ermutation test against the null hypothesis of independence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lastRenderedPageBreak/>
        <w:t>Number of randomization rounds: 100000</w:t>
      </w:r>
    </w:p>
    <w:p w:rsidR="005962FA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-value: 0.18973</w:t>
      </w:r>
    </w:p>
    <w:p w:rsidR="00AD6272" w:rsidRPr="000135D7" w:rsidRDefault="00AD62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>Only species with long proboscis fly syndrome, variation pooled by species</w:t>
      </w: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Sums of squares (the sums of squares below are within-group SSs)</w:t>
      </w:r>
    </w:p>
    <w:p w:rsidR="00DC4945" w:rsidRPr="000135D7" w:rsidRDefault="00DC4945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Tot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20556076</w:t>
      </w:r>
    </w:p>
    <w:p w:rsidR="00DC4945" w:rsidRPr="000135D7" w:rsidRDefault="00DC4945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redicted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02448754</w:t>
      </w:r>
    </w:p>
    <w:p w:rsidR="00DC4945" w:rsidRPr="000135D7" w:rsidRDefault="00DC4945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Residu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18107322</w:t>
      </w: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% predicted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11.9126%</w:t>
      </w: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ermutation test against the null hypothesis of independence</w:t>
      </w: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Number of randomization rounds: 100000</w:t>
      </w:r>
    </w:p>
    <w:p w:rsidR="005962FA" w:rsidRPr="000135D7" w:rsidRDefault="00DC4945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-value: 0.00036</w:t>
      </w: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C4945" w:rsidRPr="000135D7" w:rsidRDefault="00DC4945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t>Only species with wind syndrome, variation pooled by species</w:t>
      </w:r>
    </w:p>
    <w:p w:rsidR="0061646D" w:rsidRPr="000135D7" w:rsidRDefault="0061646D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Sums of squares (the sums of squares below are within-group SSs)</w:t>
      </w:r>
    </w:p>
    <w:p w:rsidR="0061646D" w:rsidRPr="000135D7" w:rsidRDefault="0061646D" w:rsidP="000135D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Tot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08374433</w:t>
      </w:r>
    </w:p>
    <w:p w:rsidR="0061646D" w:rsidRPr="000135D7" w:rsidRDefault="0061646D" w:rsidP="000135D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redicted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01945447</w:t>
      </w:r>
    </w:p>
    <w:p w:rsidR="0061646D" w:rsidRPr="000135D7" w:rsidRDefault="0061646D" w:rsidP="000135D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Residual SS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0.06428987</w:t>
      </w:r>
    </w:p>
    <w:p w:rsidR="0061646D" w:rsidRPr="000135D7" w:rsidRDefault="0061646D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% predicted: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23.2308%</w:t>
      </w:r>
    </w:p>
    <w:p w:rsidR="0061646D" w:rsidRPr="000135D7" w:rsidRDefault="0061646D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ermutation test against the null hypothesis of independence</w:t>
      </w:r>
    </w:p>
    <w:p w:rsidR="0061646D" w:rsidRPr="000135D7" w:rsidRDefault="0061646D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Number of randomization rounds: 100000</w:t>
      </w:r>
    </w:p>
    <w:p w:rsidR="00CE5572" w:rsidRPr="000135D7" w:rsidRDefault="0061646D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-value: 0.04580</w:t>
      </w:r>
    </w:p>
    <w:p w:rsidR="00CE5572" w:rsidRPr="000135D7" w:rsidRDefault="00CE5572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37BC7" w:rsidRPr="000135D7" w:rsidRDefault="00637BC7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orrelation between the corolla tube length and centroid size for all studied flowers together</w:t>
      </w:r>
    </w:p>
    <w:p w:rsidR="00637BC7" w:rsidRPr="000135D7" w:rsidRDefault="00637BC7" w:rsidP="00013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37BC7" w:rsidRPr="000135D7" w:rsidRDefault="000135D7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266.75pt">
            <v:imagedata r:id="rId5" o:title="tube length vs centroid size2"/>
          </v:shape>
        </w:pict>
      </w:r>
    </w:p>
    <w:p w:rsidR="00637BC7" w:rsidRPr="000135D7" w:rsidRDefault="00637BC7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R2 = 0,96</w:t>
      </w:r>
    </w:p>
    <w:p w:rsidR="00637BC7" w:rsidRPr="000135D7" w:rsidRDefault="00395C69" w:rsidP="00013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35D7">
        <w:rPr>
          <w:rFonts w:ascii="Times New Roman" w:hAnsi="Times New Roman" w:cs="Times New Roman"/>
          <w:sz w:val="24"/>
          <w:szCs w:val="24"/>
          <w:lang w:val="en-GB"/>
        </w:rPr>
        <w:t>P-value</w:t>
      </w:r>
      <w:r w:rsidR="00637BC7" w:rsidRPr="000135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135D7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37BC7" w:rsidRPr="000135D7">
        <w:rPr>
          <w:rFonts w:ascii="Times New Roman" w:hAnsi="Times New Roman" w:cs="Times New Roman"/>
          <w:sz w:val="24"/>
          <w:szCs w:val="24"/>
          <w:lang w:val="en-GB"/>
        </w:rPr>
        <w:t xml:space="preserve"> 2.2 E-16</w:t>
      </w:r>
      <w:bookmarkStart w:id="0" w:name="_GoBack"/>
      <w:bookmarkEnd w:id="0"/>
    </w:p>
    <w:sectPr w:rsidR="00637BC7" w:rsidRPr="000135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64318"/>
    <w:multiLevelType w:val="hybridMultilevel"/>
    <w:tmpl w:val="8814D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463A3"/>
    <w:multiLevelType w:val="hybridMultilevel"/>
    <w:tmpl w:val="5658F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12CF0"/>
    <w:multiLevelType w:val="hybridMultilevel"/>
    <w:tmpl w:val="3D2E6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C7DC1"/>
    <w:multiLevelType w:val="hybridMultilevel"/>
    <w:tmpl w:val="5802C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F7183"/>
    <w:multiLevelType w:val="hybridMultilevel"/>
    <w:tmpl w:val="E5AC9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7C7FD5"/>
    <w:multiLevelType w:val="hybridMultilevel"/>
    <w:tmpl w:val="D07CD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C0D"/>
    <w:rsid w:val="000135D7"/>
    <w:rsid w:val="00116500"/>
    <w:rsid w:val="00186F8D"/>
    <w:rsid w:val="002B08A8"/>
    <w:rsid w:val="00313ABF"/>
    <w:rsid w:val="00393A46"/>
    <w:rsid w:val="00395C69"/>
    <w:rsid w:val="003D05D9"/>
    <w:rsid w:val="00551174"/>
    <w:rsid w:val="005962FA"/>
    <w:rsid w:val="0061646D"/>
    <w:rsid w:val="00637BC7"/>
    <w:rsid w:val="006E1C0D"/>
    <w:rsid w:val="007034EE"/>
    <w:rsid w:val="00731AB5"/>
    <w:rsid w:val="00AD6272"/>
    <w:rsid w:val="00AF79FE"/>
    <w:rsid w:val="00B413B7"/>
    <w:rsid w:val="00B62642"/>
    <w:rsid w:val="00CE5572"/>
    <w:rsid w:val="00DC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6F9E4"/>
  <w15:docId w15:val="{727313D8-82E4-48E9-985E-3A233BEC5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1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65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anella</dc:creator>
  <cp:keywords/>
  <dc:description/>
  <cp:lastModifiedBy>Reviewer 1</cp:lastModifiedBy>
  <cp:revision>2</cp:revision>
  <dcterms:created xsi:type="dcterms:W3CDTF">2019-05-03T22:38:00Z</dcterms:created>
  <dcterms:modified xsi:type="dcterms:W3CDTF">2019-05-03T22:38:00Z</dcterms:modified>
</cp:coreProperties>
</file>